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703F5" w14:textId="77777777" w:rsidR="007F4E9C" w:rsidRPr="00206D17" w:rsidRDefault="007F4E9C" w:rsidP="007F4E9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1 Table</w:t>
      </w:r>
      <w:r w:rsidRPr="00206D17">
        <w:rPr>
          <w:rFonts w:ascii="Arial" w:hAnsi="Arial" w:cs="Arial"/>
          <w:b/>
          <w:bCs/>
        </w:rPr>
        <w:t xml:space="preserve">: </w:t>
      </w:r>
      <w:r w:rsidRPr="00206D17">
        <w:rPr>
          <w:rFonts w:ascii="Arial" w:hAnsi="Arial" w:cs="Arial"/>
        </w:rPr>
        <w:t>Showing a panel of figures according to the measured HCHAPS domains and differential change in cases vs. controls.</w:t>
      </w:r>
    </w:p>
    <w:tbl>
      <w:tblPr>
        <w:tblStyle w:val="TableGrid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2515"/>
        <w:gridCol w:w="2970"/>
        <w:gridCol w:w="2970"/>
      </w:tblGrid>
      <w:tr w:rsidR="007F4E9C" w:rsidRPr="00206D17" w14:paraId="2DB5D857" w14:textId="77777777" w:rsidTr="006A5EF5">
        <w:tc>
          <w:tcPr>
            <w:tcW w:w="2515" w:type="dxa"/>
          </w:tcPr>
          <w:p w14:paraId="5F1F9F60" w14:textId="77777777" w:rsidR="007F4E9C" w:rsidRPr="00206D17" w:rsidRDefault="007F4E9C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GBR Program States</w:t>
            </w:r>
          </w:p>
        </w:tc>
        <w:tc>
          <w:tcPr>
            <w:tcW w:w="2970" w:type="dxa"/>
          </w:tcPr>
          <w:p w14:paraId="5B3220C2" w14:textId="77777777" w:rsidR="007F4E9C" w:rsidRPr="00206D17" w:rsidRDefault="007F4E9C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Non-GBR Program States</w:t>
            </w:r>
          </w:p>
        </w:tc>
        <w:tc>
          <w:tcPr>
            <w:tcW w:w="2970" w:type="dxa"/>
          </w:tcPr>
          <w:p w14:paraId="2D1F881F" w14:textId="77777777" w:rsidR="007F4E9C" w:rsidRPr="00206D17" w:rsidRDefault="007F4E9C" w:rsidP="006A5E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/>
                <w:bCs/>
                <w:sz w:val="20"/>
                <w:szCs w:val="20"/>
              </w:rPr>
              <w:t>Medicaid Expansion States</w:t>
            </w:r>
          </w:p>
        </w:tc>
      </w:tr>
      <w:tr w:rsidR="007F4E9C" w:rsidRPr="00206D17" w14:paraId="684BB53B" w14:textId="77777777" w:rsidTr="006A5EF5">
        <w:tc>
          <w:tcPr>
            <w:tcW w:w="2515" w:type="dxa"/>
          </w:tcPr>
          <w:p w14:paraId="34395B98" w14:textId="77777777" w:rsidR="007F4E9C" w:rsidRPr="00206D17" w:rsidRDefault="007F4E9C" w:rsidP="006A5EF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MD</w:t>
            </w:r>
          </w:p>
        </w:tc>
        <w:tc>
          <w:tcPr>
            <w:tcW w:w="2970" w:type="dxa"/>
          </w:tcPr>
          <w:p w14:paraId="177BB5D4" w14:textId="77777777" w:rsidR="007F4E9C" w:rsidRPr="00206D17" w:rsidRDefault="007F4E9C" w:rsidP="006A5EF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AK, AL, AZ, DE, FL, GA, HI, IA, ID, KS, KY, MA, MN, MO, MT, NC, ND, OH, PA, RI, SC, SD, TN, TX, VT, WI</w:t>
            </w:r>
          </w:p>
        </w:tc>
        <w:tc>
          <w:tcPr>
            <w:tcW w:w="2970" w:type="dxa"/>
          </w:tcPr>
          <w:p w14:paraId="7FFB5729" w14:textId="77777777" w:rsidR="007F4E9C" w:rsidRPr="00206D17" w:rsidRDefault="007F4E9C" w:rsidP="006A5EF5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06D17">
              <w:rPr>
                <w:rFonts w:ascii="Arial" w:hAnsi="Arial" w:cs="Arial"/>
                <w:bCs/>
                <w:sz w:val="20"/>
                <w:szCs w:val="20"/>
              </w:rPr>
              <w:t>RI, OH, MT, MN, MA, KY, HI, DE, ND, IA, AZ</w:t>
            </w:r>
          </w:p>
        </w:tc>
      </w:tr>
    </w:tbl>
    <w:p w14:paraId="3B7483A8" w14:textId="77777777" w:rsidR="007F4E9C" w:rsidRPr="00206D17" w:rsidRDefault="007F4E9C" w:rsidP="007F4E9C">
      <w:pPr>
        <w:spacing w:line="480" w:lineRule="auto"/>
        <w:rPr>
          <w:rFonts w:ascii="Arial" w:hAnsi="Arial" w:cs="Arial"/>
        </w:rPr>
      </w:pPr>
    </w:p>
    <w:p w14:paraId="7FEB9B18" w14:textId="77777777" w:rsidR="007F4E9C" w:rsidRPr="00206D17" w:rsidRDefault="007F4E9C" w:rsidP="007F4E9C">
      <w:pPr>
        <w:rPr>
          <w:rFonts w:ascii="Arial" w:hAnsi="Arial" w:cs="Arial"/>
        </w:rPr>
      </w:pPr>
    </w:p>
    <w:p w14:paraId="0CA9EA79" w14:textId="77777777" w:rsidR="007F4E9C" w:rsidRPr="00206D17" w:rsidRDefault="007F4E9C" w:rsidP="007F4E9C">
      <w:pPr>
        <w:rPr>
          <w:rFonts w:ascii="Arial" w:hAnsi="Arial" w:cs="Arial"/>
        </w:rPr>
      </w:pPr>
    </w:p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7F4E9C"/>
    <w:rsid w:val="008E7D9A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300</Characters>
  <Application>Microsoft Office Word</Application>
  <DocSecurity>0</DocSecurity>
  <Lines>27</Lines>
  <Paragraphs>20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nnie Shammas</cp:lastModifiedBy>
  <cp:revision>2</cp:revision>
  <dcterms:created xsi:type="dcterms:W3CDTF">2018-02-09T21:34:00Z</dcterms:created>
  <dcterms:modified xsi:type="dcterms:W3CDTF">2024-07-24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59dfa7481d8b52b91b915d3539e2717ec0caee395414aea256ed3ce82ee32f</vt:lpwstr>
  </property>
</Properties>
</file>